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AA572" w14:textId="0D061099" w:rsidR="00173205" w:rsidRPr="00173205" w:rsidRDefault="00173205" w:rsidP="00173205">
      <w:pPr>
        <w:rPr>
          <w:rFonts w:ascii="Arial" w:hAnsi="Arial"/>
          <w:b/>
        </w:rPr>
      </w:pPr>
      <w:r w:rsidRPr="67B82BC9">
        <w:rPr>
          <w:rFonts w:ascii="Arial" w:hAnsi="Arial"/>
          <w:b/>
          <w:bCs/>
        </w:rPr>
        <w:t>Supplementa</w:t>
      </w:r>
      <w:r w:rsidR="003F7634">
        <w:rPr>
          <w:rFonts w:ascii="Arial" w:hAnsi="Arial"/>
          <w:b/>
          <w:bCs/>
        </w:rPr>
        <w:t>ry Material</w:t>
      </w:r>
      <w:r w:rsidRPr="67B82BC9">
        <w:rPr>
          <w:rFonts w:ascii="Arial" w:hAnsi="Arial"/>
          <w:b/>
          <w:bCs/>
        </w:rPr>
        <w:t xml:space="preserve"> for “</w:t>
      </w:r>
      <w:r>
        <w:rPr>
          <w:rFonts w:ascii="Arial" w:hAnsi="Arial"/>
          <w:b/>
        </w:rPr>
        <w:t xml:space="preserve">School-based exposures to </w:t>
      </w:r>
      <w:r w:rsidRPr="00C055E0">
        <w:rPr>
          <w:rFonts w:ascii="Arial" w:hAnsi="Arial"/>
          <w:b/>
        </w:rPr>
        <w:t xml:space="preserve">oil and gas development </w:t>
      </w:r>
      <w:r>
        <w:rPr>
          <w:rFonts w:ascii="Arial" w:hAnsi="Arial"/>
          <w:b/>
        </w:rPr>
        <w:t xml:space="preserve">for public school children </w:t>
      </w:r>
      <w:r w:rsidRPr="00C055E0">
        <w:rPr>
          <w:rFonts w:ascii="Arial" w:hAnsi="Arial"/>
          <w:b/>
        </w:rPr>
        <w:t>in the United States</w:t>
      </w:r>
      <w:r>
        <w:rPr>
          <w:rFonts w:ascii="Arial" w:hAnsi="Arial"/>
          <w:b/>
        </w:rPr>
        <w:t>”</w:t>
      </w:r>
    </w:p>
    <w:p w14:paraId="79E9B744" w14:textId="77777777" w:rsidR="00173205" w:rsidRDefault="00173205" w:rsidP="00173205">
      <w:pPr>
        <w:rPr>
          <w:b/>
          <w:bCs/>
        </w:rPr>
      </w:pPr>
    </w:p>
    <w:p w14:paraId="43A8A5EA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37F1D062" w14:textId="03E0ECE5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  <w:r w:rsidRPr="6CEEBFDB">
        <w:rPr>
          <w:rFonts w:ascii="Arial" w:eastAsia="Arial" w:hAnsi="Arial"/>
          <w:i/>
          <w:iCs/>
          <w:color w:val="000000" w:themeColor="text1"/>
        </w:rPr>
        <w:t>Table S</w:t>
      </w:r>
      <w:r w:rsidR="002F4574">
        <w:rPr>
          <w:rFonts w:ascii="Arial" w:eastAsia="Arial" w:hAnsi="Arial"/>
          <w:i/>
          <w:iCs/>
          <w:color w:val="000000" w:themeColor="text1"/>
        </w:rPr>
        <w:t>1</w:t>
      </w:r>
      <w:r w:rsidRPr="6CEEBFDB">
        <w:rPr>
          <w:rFonts w:ascii="Arial" w:eastAsia="Arial" w:hAnsi="Arial"/>
          <w:i/>
          <w:iCs/>
          <w:color w:val="000000" w:themeColor="text1"/>
        </w:rPr>
        <w:t>.</w:t>
      </w:r>
      <w:r w:rsidRPr="6CEEBFDB">
        <w:rPr>
          <w:rFonts w:ascii="Arial" w:eastAsia="Arial" w:hAnsi="Arial"/>
          <w:b/>
          <w:bCs/>
          <w:color w:val="000000" w:themeColor="text1"/>
        </w:rPr>
        <w:t xml:space="preserve"> </w:t>
      </w:r>
      <w:r w:rsidRPr="6CEEBFDB">
        <w:rPr>
          <w:rFonts w:ascii="Arial" w:eastAsia="Arial" w:hAnsi="Arial"/>
          <w:i/>
          <w:iCs/>
          <w:color w:val="000000" w:themeColor="text1"/>
        </w:rPr>
        <w:t>Distance to and number of oil and gas wells within a buffer (based on 800 m, 1.6 km, and 10 km) compared between schools with predominantly non-Hispanic White, Hispanic, and Free/Reduced Lunch student bodies.</w:t>
      </w:r>
    </w:p>
    <w:p w14:paraId="52D4194A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1600"/>
        <w:gridCol w:w="1600"/>
        <w:gridCol w:w="1600"/>
        <w:gridCol w:w="1600"/>
        <w:gridCol w:w="1600"/>
        <w:gridCol w:w="1600"/>
        <w:gridCol w:w="1600"/>
        <w:gridCol w:w="1600"/>
        <w:gridCol w:w="1600"/>
      </w:tblGrid>
      <w:tr w:rsidR="00173205" w14:paraId="64C0D3F8" w14:textId="77777777" w:rsidTr="00E66D9F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B15FC" w14:textId="77777777" w:rsidR="00173205" w:rsidRDefault="00173205" w:rsidP="00E66D9F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71FD1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istance to nearest well (m)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C6266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umber of wells within 800 m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7DC38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umber of wells within 1.6 km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7F8CE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umber of wells within 10 km</w:t>
            </w:r>
          </w:p>
        </w:tc>
      </w:tr>
      <w:tr w:rsidR="00173205" w14:paraId="07A4B545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0C8D4" w14:textId="77777777" w:rsidR="00173205" w:rsidRDefault="00173205" w:rsidP="00E66D9F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edominant* student body characteristi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550E5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D3FE7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94B2C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5B10C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5FFF0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8674B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F5834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77FF4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an (IQR)</w:t>
            </w:r>
          </w:p>
        </w:tc>
      </w:tr>
      <w:tr w:rsidR="00173205" w14:paraId="5D3D1B70" w14:textId="77777777" w:rsidTr="00E66D9F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AD4AF" w14:textId="77777777" w:rsidR="00173205" w:rsidRDefault="00173205" w:rsidP="00E66D9F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ll exposed school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E1565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6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9772AC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82 (1519-592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7060D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00B32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-5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A5B45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C6BA9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 (1-11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B2D81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D720D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 (4-36)</w:t>
            </w:r>
          </w:p>
        </w:tc>
      </w:tr>
      <w:tr w:rsidR="00173205" w14:paraId="1C6D7FAE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272CE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0AF784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C66304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D13EB0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E9C2F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AA466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1910F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6A22D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854E4" w14:textId="77777777" w:rsidR="00173205" w:rsidRDefault="00173205" w:rsidP="00E66D9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B6F13" w14:paraId="040D4171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7E950" w14:textId="232928BD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E7742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1E69C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38BB06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BB289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AD3E6A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019BD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8281A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72904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B6F13" w14:paraId="0646A7CE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0B944E5E" w14:textId="6778F215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 (n=484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F161B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7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FFF39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51 (1264-589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EF963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B20FFA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-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BA875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A8B04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 (1-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3CB40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8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A95C4D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 (4-127)</w:t>
            </w:r>
          </w:p>
        </w:tc>
      </w:tr>
      <w:tr w:rsidR="005B6F13" w14:paraId="3DBB90C7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5FA0354B" w14:textId="672069FD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(n=512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96593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A7E62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75 (1778-595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F6877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7889B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-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060F3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41E6C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(1-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FEE66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3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299EBE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 (4-104)</w:t>
            </w:r>
          </w:p>
        </w:tc>
      </w:tr>
      <w:tr w:rsidR="005B6F13" w14:paraId="27BDCE72" w14:textId="77777777" w:rsidTr="00E66D9F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ADED25" w14:textId="432A97EC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F8FE4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FE371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50FB5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892A8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F1345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3088B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BAB77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B6F13" w14:paraId="4F4FDBB3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37A5B991" w14:textId="7957F31B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 (n=1843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CB475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3E2F8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71 (1662-57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6FE51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72213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-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2F2AC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453B4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(1-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BE21A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7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DFBC1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2 (4-111)</w:t>
            </w:r>
          </w:p>
        </w:tc>
      </w:tr>
      <w:tr w:rsidR="005B6F13" w14:paraId="074EF401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45AC51E5" w14:textId="7B419766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(n=8128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CE9F4C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21008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85 (1467-59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DF2A0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81B74C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-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1A9E9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03E8A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 (1-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C0760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3E683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5 (4-113)</w:t>
            </w:r>
          </w:p>
        </w:tc>
      </w:tr>
      <w:tr w:rsidR="005B6F13" w14:paraId="110F8F94" w14:textId="77777777" w:rsidTr="00E66D9F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3779E" w14:textId="04501C97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ree/Reduced Lun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0DD82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EC0D4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887D7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0227E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7F804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28CCA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00B54" w14:textId="77777777" w:rsidR="005B6F13" w:rsidRDefault="005B6F13" w:rsidP="005B6F1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B6F13" w14:paraId="05F2D8CE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1D03D01F" w14:textId="21C5255F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 (n=506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4074F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93791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358 (1605-584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595AA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B4205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-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09A8C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65D9CE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 (1-1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191B8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5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03088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7 (5-115)</w:t>
            </w:r>
          </w:p>
        </w:tc>
      </w:tr>
      <w:tr w:rsidR="005B6F13" w14:paraId="19EF84E3" w14:textId="77777777" w:rsidTr="00E66D9F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50741301" w14:textId="20A463A9" w:rsidR="005B6F13" w:rsidRP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B6F1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(n=4911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9E1BC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5B100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413 (1391-603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446AF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880D0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 (1-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29237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01BFA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 (1-1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BE110C" w14:textId="77777777" w:rsidR="005B6F13" w:rsidRDefault="005B6F13" w:rsidP="005B6F13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6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0E149" w14:textId="77777777" w:rsidR="005B6F13" w:rsidRDefault="005B6F13" w:rsidP="005B6F13">
            <w:pPr>
              <w:jc w:val="center"/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317BEB0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 (3-109)</w:t>
            </w:r>
            <w:r w:rsidRPr="317BEB03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14C9CA5D" w14:textId="77777777" w:rsidR="00173205" w:rsidRDefault="00173205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  <w:r w:rsidRPr="317BEB03">
        <w:rPr>
          <w:rFonts w:ascii="Arial" w:eastAsia="Arial" w:hAnsi="Arial"/>
          <w:i/>
          <w:iCs/>
          <w:color w:val="000000" w:themeColor="text1"/>
        </w:rPr>
        <w:t>*Predominantly: &gt;50% of the student body</w:t>
      </w:r>
      <w:r w:rsidRPr="63B978C7">
        <w:rPr>
          <w:rFonts w:ascii="Arial" w:eastAsia="Arial" w:hAnsi="Arial"/>
          <w:i/>
          <w:iCs/>
          <w:color w:val="000000" w:themeColor="text1"/>
        </w:rPr>
        <w:t>;</w:t>
      </w:r>
      <w:r w:rsidRPr="3DC1BAD4">
        <w:rPr>
          <w:rFonts w:ascii="Arial" w:eastAsia="Arial" w:hAnsi="Arial"/>
          <w:i/>
          <w:iCs/>
          <w:color w:val="000000" w:themeColor="text1"/>
        </w:rPr>
        <w:t xml:space="preserve"> </w:t>
      </w:r>
      <w:r w:rsidRPr="3DC1BAD4">
        <w:rPr>
          <w:rFonts w:ascii="Arial" w:eastAsia="Arial" w:hAnsi="Arial" w:cs="Arial"/>
          <w:i/>
          <w:iCs/>
          <w:color w:val="000000" w:themeColor="text1"/>
        </w:rPr>
        <w:t>IQR: Interquartile range</w:t>
      </w:r>
      <w:r w:rsidRPr="3DC1BAD4">
        <w:rPr>
          <w:rFonts w:ascii="Arial" w:eastAsia="Arial" w:hAnsi="Arial" w:cs="Arial"/>
          <w:i/>
          <w:color w:val="000000" w:themeColor="text1"/>
        </w:rPr>
        <w:t>.</w:t>
      </w:r>
    </w:p>
    <w:p w14:paraId="2ABCE7F0" w14:textId="77777777" w:rsidR="002F4574" w:rsidRDefault="002F4574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</w:p>
    <w:p w14:paraId="18530E3A" w14:textId="77777777" w:rsidR="002F4574" w:rsidRDefault="002F4574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</w:p>
    <w:p w14:paraId="689CACF3" w14:textId="77777777" w:rsidR="002F4574" w:rsidRDefault="002F4574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</w:p>
    <w:p w14:paraId="70165929" w14:textId="77777777" w:rsidR="002F4574" w:rsidRDefault="002F4574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</w:p>
    <w:p w14:paraId="2E2620E3" w14:textId="77777777" w:rsidR="002F4574" w:rsidRDefault="002F4574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</w:p>
    <w:p w14:paraId="31BC26D8" w14:textId="77777777" w:rsidR="002F4574" w:rsidRDefault="002F4574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</w:p>
    <w:p w14:paraId="7FBD74F2" w14:textId="77777777" w:rsidR="002F4574" w:rsidRDefault="002F4574" w:rsidP="00173205">
      <w:pPr>
        <w:spacing w:line="360" w:lineRule="auto"/>
        <w:rPr>
          <w:rFonts w:ascii="Arial" w:eastAsia="Arial" w:hAnsi="Arial" w:cs="Arial"/>
          <w:i/>
          <w:color w:val="000000" w:themeColor="text1"/>
        </w:rPr>
      </w:pPr>
    </w:p>
    <w:p w14:paraId="42B48CF9" w14:textId="77777777" w:rsidR="002F4574" w:rsidRDefault="002F4574" w:rsidP="002F4574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23911163" w14:textId="01568561" w:rsidR="002F4574" w:rsidRDefault="002F4574" w:rsidP="002F4574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  <w:r w:rsidRPr="6CEEBFDB">
        <w:rPr>
          <w:rFonts w:ascii="Arial" w:eastAsia="Arial" w:hAnsi="Arial"/>
          <w:i/>
          <w:iCs/>
          <w:color w:val="000000" w:themeColor="text1"/>
        </w:rPr>
        <w:lastRenderedPageBreak/>
        <w:t>Table S</w:t>
      </w:r>
      <w:r>
        <w:rPr>
          <w:rFonts w:ascii="Arial" w:eastAsia="Arial" w:hAnsi="Arial"/>
          <w:i/>
          <w:iCs/>
          <w:color w:val="000000" w:themeColor="text1"/>
        </w:rPr>
        <w:t>2</w:t>
      </w:r>
      <w:r w:rsidRPr="6CEEBFDB">
        <w:rPr>
          <w:rFonts w:ascii="Arial" w:eastAsia="Arial" w:hAnsi="Arial"/>
          <w:i/>
          <w:iCs/>
          <w:color w:val="000000" w:themeColor="text1"/>
        </w:rPr>
        <w:t>. Characteristics of schools exposed to oil and gas development vs. unexposed schools based on 1 and 5 km buffer sizes.</w:t>
      </w:r>
    </w:p>
    <w:tbl>
      <w:tblPr>
        <w:tblW w:w="14978" w:type="dxa"/>
        <w:tblInd w:w="-180" w:type="dxa"/>
        <w:tblLook w:val="04A0" w:firstRow="1" w:lastRow="0" w:firstColumn="1" w:lastColumn="0" w:noHBand="0" w:noVBand="1"/>
      </w:tblPr>
      <w:tblGrid>
        <w:gridCol w:w="1811"/>
        <w:gridCol w:w="904"/>
        <w:gridCol w:w="1160"/>
        <w:gridCol w:w="1700"/>
        <w:gridCol w:w="899"/>
        <w:gridCol w:w="1160"/>
        <w:gridCol w:w="1705"/>
        <w:gridCol w:w="734"/>
        <w:gridCol w:w="894"/>
        <w:gridCol w:w="1190"/>
        <w:gridCol w:w="734"/>
        <w:gridCol w:w="894"/>
        <w:gridCol w:w="1193"/>
      </w:tblGrid>
      <w:tr w:rsidR="002F4574" w:rsidRPr="004E2330" w14:paraId="67BF895B" w14:textId="77777777" w:rsidTr="00CB2563">
        <w:trPr>
          <w:trHeight w:val="389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D025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Buffer Size</w:t>
            </w:r>
          </w:p>
        </w:tc>
        <w:tc>
          <w:tcPr>
            <w:tcW w:w="7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D25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 km</w:t>
            </w:r>
          </w:p>
        </w:tc>
        <w:tc>
          <w:tcPr>
            <w:tcW w:w="5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191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 km</w:t>
            </w:r>
          </w:p>
        </w:tc>
      </w:tr>
      <w:tr w:rsidR="002F4574" w:rsidRPr="004E2330" w14:paraId="0D9525B8" w14:textId="77777777" w:rsidTr="00CB2563">
        <w:trPr>
          <w:trHeight w:val="389"/>
        </w:trPr>
        <w:tc>
          <w:tcPr>
            <w:tcW w:w="1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054798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Characteristic </w:t>
            </w:r>
          </w:p>
        </w:tc>
        <w:tc>
          <w:tcPr>
            <w:tcW w:w="37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5C65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Exposed schools  </w:t>
            </w:r>
          </w:p>
        </w:tc>
        <w:tc>
          <w:tcPr>
            <w:tcW w:w="376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D882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Unexposed schools  </w:t>
            </w: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049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Exposed schools  </w:t>
            </w:r>
          </w:p>
        </w:tc>
        <w:tc>
          <w:tcPr>
            <w:tcW w:w="2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756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Unexposed schools  </w:t>
            </w:r>
          </w:p>
        </w:tc>
      </w:tr>
      <w:tr w:rsidR="002F4574" w:rsidRPr="004E2330" w14:paraId="12131582" w14:textId="77777777" w:rsidTr="00CB2563">
        <w:trPr>
          <w:trHeight w:val="389"/>
        </w:trPr>
        <w:tc>
          <w:tcPr>
            <w:tcW w:w="1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4B3A6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CBCC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&lt;1 km from OGD) </w:t>
            </w:r>
          </w:p>
        </w:tc>
        <w:tc>
          <w:tcPr>
            <w:tcW w:w="3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3C19E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&gt;1 km from OGD) </w:t>
            </w:r>
          </w:p>
        </w:tc>
        <w:tc>
          <w:tcPr>
            <w:tcW w:w="28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7864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&lt;5 km from OGD) </w:t>
            </w:r>
          </w:p>
        </w:tc>
        <w:tc>
          <w:tcPr>
            <w:tcW w:w="28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6BD91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&gt;5 km from OGD) </w:t>
            </w:r>
          </w:p>
        </w:tc>
      </w:tr>
      <w:tr w:rsidR="002F4574" w:rsidRPr="004E2330" w14:paraId="193465D0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C7B0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Number (%) of schools 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6BE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904 (4.8)</w:t>
            </w: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42E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96486 (95.2)</w:t>
            </w:r>
          </w:p>
        </w:tc>
        <w:tc>
          <w:tcPr>
            <w:tcW w:w="28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6FE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9807 (19.5)</w:t>
            </w:r>
          </w:p>
        </w:tc>
        <w:tc>
          <w:tcPr>
            <w:tcW w:w="28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845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81583 (80.5)</w:t>
            </w:r>
          </w:p>
        </w:tc>
      </w:tr>
      <w:tr w:rsidR="002F4574" w:rsidRPr="004E2330" w14:paraId="052BD7DA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8C5F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Estimated number of students</w:t>
            </w:r>
          </w:p>
        </w:tc>
        <w:tc>
          <w:tcPr>
            <w:tcW w:w="37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C7A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2258729</w:t>
            </w:r>
          </w:p>
        </w:tc>
        <w:tc>
          <w:tcPr>
            <w:tcW w:w="376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C215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8193599</w:t>
            </w:r>
          </w:p>
        </w:tc>
        <w:tc>
          <w:tcPr>
            <w:tcW w:w="281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81D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9654829</w:t>
            </w:r>
          </w:p>
        </w:tc>
        <w:tc>
          <w:tcPr>
            <w:tcW w:w="282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B3C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0798008</w:t>
            </w:r>
          </w:p>
        </w:tc>
      </w:tr>
      <w:tr w:rsidR="002F4574" w:rsidRPr="004E2330" w14:paraId="702446F7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471BA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DADE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388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C67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AB0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3528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19AB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A2AA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4306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D334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49BB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419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B325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574" w:rsidRPr="004E2330" w14:paraId="01038341" w14:textId="77777777" w:rsidTr="00CB2563">
        <w:trPr>
          <w:trHeight w:val="389"/>
        </w:trPr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583C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Percentage of student body (2022-2023)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BBDA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F9408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B7B8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EC40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4E5B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E3AE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7642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98F8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5378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791F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6A70E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574" w:rsidRPr="004E2330" w14:paraId="649EEB4A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0CCE" w14:textId="77777777" w:rsidR="002F4574" w:rsidRPr="004E2330" w:rsidRDefault="002F4574" w:rsidP="00CB256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B43E1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FC8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EE50A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73F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BC6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83A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7B36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87A9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04F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FFE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12C5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6EA15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330">
              <w:rPr>
                <w:rFonts w:ascii="Arial" w:hAnsi="Arial" w:cs="Arial"/>
                <w:sz w:val="18"/>
                <w:szCs w:val="18"/>
              </w:rPr>
              <w:t>(IQR)</w:t>
            </w:r>
          </w:p>
        </w:tc>
      </w:tr>
      <w:tr w:rsidR="002F4574" w:rsidRPr="004E2330" w14:paraId="2A8EFBA9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508C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Non-Hispanic White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DC75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46EE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C47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30.9-90.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14C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7F3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6303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14.9-77.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3CB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DF8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E33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16.2-84.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6BC8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C293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8953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15.3-77.3)</w:t>
            </w:r>
          </w:p>
        </w:tc>
      </w:tr>
      <w:tr w:rsidR="002F4574" w:rsidRPr="004E2330" w14:paraId="08AFBC20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5950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Hispanic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42083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223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B0D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2.6-34.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3F04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6373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08416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5.7-39.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EA53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640B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BD76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4.0-46.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8434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B8A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9883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5.9-37.4)</w:t>
            </w:r>
          </w:p>
        </w:tc>
      </w:tr>
      <w:tr w:rsidR="002F4574" w:rsidRPr="004E2330" w14:paraId="15EF3DD1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C5A1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9F8E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80445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A44E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0.4-8.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2AF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FFE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3283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0.9-17.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8D27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E889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A1AB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0.6-12.1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E50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F0BF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363A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1.0-18.8)</w:t>
            </w:r>
          </w:p>
        </w:tc>
      </w:tr>
      <w:tr w:rsidR="002F4574" w:rsidRPr="004E2330" w14:paraId="4801F8B8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403D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Non-Hispanic AAP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184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78B9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2BDE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0.0-0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DB9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C218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E51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0.0-0.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888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7F16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3E1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0.0-0.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E301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A2F6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8C1C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0.0-0.6)</w:t>
            </w:r>
          </w:p>
        </w:tc>
      </w:tr>
      <w:tr w:rsidR="002F4574" w:rsidRPr="004E2330" w14:paraId="671C882E" w14:textId="77777777" w:rsidTr="00CB2563">
        <w:trPr>
          <w:trHeight w:val="389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F8FED" w14:textId="77777777" w:rsidR="002F4574" w:rsidRPr="004E2330" w:rsidRDefault="002F4574" w:rsidP="00CB25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Free or reduced lunch eligible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12BDA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5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BF8D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7896F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37.4-75.3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04A4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F6A26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82F82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35.3-81.0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38A29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80B01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B037A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39.5-80.6)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11831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9E478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EB32D" w14:textId="77777777" w:rsidR="002F4574" w:rsidRPr="004E2330" w:rsidRDefault="002F4574" w:rsidP="00CB25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2330">
              <w:rPr>
                <w:rFonts w:ascii="Arial" w:hAnsi="Arial" w:cs="Arial"/>
                <w:color w:val="000000"/>
                <w:sz w:val="18"/>
                <w:szCs w:val="18"/>
              </w:rPr>
              <w:t>(34.5-80.7)</w:t>
            </w:r>
          </w:p>
        </w:tc>
      </w:tr>
    </w:tbl>
    <w:p w14:paraId="4CA14DD0" w14:textId="77777777" w:rsidR="002F4574" w:rsidRDefault="002F4574" w:rsidP="002F4574">
      <w:pPr>
        <w:spacing w:line="360" w:lineRule="auto"/>
        <w:rPr>
          <w:rFonts w:eastAsia="Arial"/>
        </w:rPr>
      </w:pPr>
      <w:r w:rsidRPr="7258475D">
        <w:rPr>
          <w:rFonts w:ascii="Arial" w:eastAsia="Arial" w:hAnsi="Arial" w:cs="Arial"/>
          <w:i/>
          <w:iCs/>
          <w:color w:val="000000" w:themeColor="text1"/>
        </w:rPr>
        <w:t>IQR: Interquartile range</w:t>
      </w:r>
      <w:r w:rsidRPr="2B233DA5">
        <w:rPr>
          <w:rFonts w:ascii="Arial" w:eastAsia="Arial" w:hAnsi="Arial" w:cs="Arial"/>
          <w:i/>
          <w:iCs/>
          <w:color w:val="000000" w:themeColor="text1"/>
        </w:rPr>
        <w:t>.</w:t>
      </w:r>
    </w:p>
    <w:p w14:paraId="7D1FA973" w14:textId="77777777" w:rsidR="002F4574" w:rsidRDefault="002F4574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1C6519B8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6D9869B4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0B1C11A2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4EDD3543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17513B23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2256617E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66E6E5F4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4310B0E9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725FAA5E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5B17BC2D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76C04E54" w14:textId="04B4E345" w:rsidR="00AF2E21" w:rsidRPr="000E3B93" w:rsidRDefault="00AF2E21" w:rsidP="00AF2E21">
      <w:pPr>
        <w:rPr>
          <w:rFonts w:ascii="Arial" w:hAnsi="Arial" w:cs="Arial"/>
          <w:i/>
          <w:iCs/>
        </w:rPr>
      </w:pPr>
      <w:r w:rsidRPr="000E3B93">
        <w:rPr>
          <w:rFonts w:ascii="Arial" w:eastAsia="Arial" w:hAnsi="Arial" w:cs="Arial"/>
          <w:i/>
          <w:iCs/>
          <w:color w:val="000000" w:themeColor="text1"/>
        </w:rPr>
        <w:lastRenderedPageBreak/>
        <w:t xml:space="preserve">Table </w:t>
      </w:r>
      <w:r>
        <w:rPr>
          <w:rFonts w:ascii="Arial" w:eastAsia="Arial" w:hAnsi="Arial" w:cs="Arial"/>
          <w:i/>
          <w:iCs/>
          <w:color w:val="000000" w:themeColor="text1"/>
        </w:rPr>
        <w:t>S3</w:t>
      </w:r>
      <w:r w:rsidRPr="000E3B93">
        <w:rPr>
          <w:rFonts w:ascii="Arial" w:eastAsia="Arial" w:hAnsi="Arial" w:cs="Arial"/>
          <w:i/>
          <w:iCs/>
          <w:color w:val="000000" w:themeColor="text1"/>
        </w:rPr>
        <w:t>.</w:t>
      </w:r>
      <w:r w:rsidRPr="000E3B93">
        <w:rPr>
          <w:rFonts w:ascii="Arial" w:eastAsia="Arial" w:hAnsi="Arial" w:cs="Arial"/>
          <w:b/>
          <w:bCs/>
          <w:i/>
          <w:iCs/>
          <w:color w:val="000000" w:themeColor="text1"/>
        </w:rPr>
        <w:t xml:space="preserve"> </w:t>
      </w:r>
      <w:r w:rsidRPr="000E3B93">
        <w:rPr>
          <w:rFonts w:ascii="Arial" w:eastAsia="Arial" w:hAnsi="Arial" w:cs="Arial"/>
          <w:i/>
          <w:iCs/>
          <w:color w:val="000000" w:themeColor="text1"/>
        </w:rPr>
        <w:t xml:space="preserve">Odds of being exposed to oil and gas development for schools with predominantly non-Hispanic White, Hispanic, and Free/Reduced Lunch student bodies as compared to other schools </w:t>
      </w:r>
      <w:r w:rsidRPr="000E3B93">
        <w:rPr>
          <w:rFonts w:ascii="Arial" w:hAnsi="Arial" w:cs="Arial"/>
          <w:i/>
          <w:iCs/>
        </w:rPr>
        <w:t>with County fixed effects.</w:t>
      </w:r>
    </w:p>
    <w:p w14:paraId="4A89DDA8" w14:textId="77777777" w:rsidR="00AF2E21" w:rsidRDefault="00AF2E21" w:rsidP="00AF2E21">
      <w:pPr>
        <w:spacing w:after="160" w:line="278" w:lineRule="auto"/>
      </w:pPr>
    </w:p>
    <w:tbl>
      <w:tblPr>
        <w:tblW w:w="11780" w:type="dxa"/>
        <w:tblLook w:val="04A0" w:firstRow="1" w:lastRow="0" w:firstColumn="1" w:lastColumn="0" w:noHBand="0" w:noVBand="1"/>
      </w:tblPr>
      <w:tblGrid>
        <w:gridCol w:w="3130"/>
        <w:gridCol w:w="2760"/>
        <w:gridCol w:w="3130"/>
        <w:gridCol w:w="2760"/>
      </w:tblGrid>
      <w:tr w:rsidR="00AF2E21" w:rsidRPr="000E3B93" w14:paraId="6DA8B327" w14:textId="77777777" w:rsidTr="00DD6B54">
        <w:trPr>
          <w:trHeight w:val="581"/>
        </w:trPr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5A83" w14:textId="77777777" w:rsidR="00AF2E21" w:rsidRPr="000E3B93" w:rsidRDefault="00AF2E21" w:rsidP="00DD6B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21D52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Any well within 800 m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BA270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Any well within 1.6 km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E37FBF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Any well within 10 km</w:t>
            </w:r>
          </w:p>
        </w:tc>
      </w:tr>
      <w:tr w:rsidR="00AF2E21" w:rsidRPr="000E3B93" w14:paraId="210D9968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C73D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17AE6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4C09E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E3900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OR (95% CI)</w:t>
            </w:r>
          </w:p>
        </w:tc>
      </w:tr>
      <w:tr w:rsidR="00AF2E21" w:rsidRPr="000E3B93" w14:paraId="7943EFDA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2ED8B" w14:textId="77777777" w:rsidR="00AF2E21" w:rsidRPr="000E3B93" w:rsidRDefault="00AF2E21" w:rsidP="00DD6B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School typ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FC144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&gt;50%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62A64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&gt;50%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D50C41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&gt;50%</w:t>
            </w:r>
          </w:p>
        </w:tc>
      </w:tr>
      <w:tr w:rsidR="00AF2E21" w:rsidRPr="000E3B93" w14:paraId="42195AB0" w14:textId="77777777" w:rsidTr="00DD6B54">
        <w:trPr>
          <w:trHeight w:val="331"/>
        </w:trPr>
        <w:tc>
          <w:tcPr>
            <w:tcW w:w="5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8105" w14:textId="77777777" w:rsidR="00AF2E21" w:rsidRPr="007E2EB4" w:rsidRDefault="00AF2E21" w:rsidP="00DD6B54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Predominantly White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37C33" w14:textId="77777777" w:rsidR="00AF2E21" w:rsidRPr="000E3B93" w:rsidRDefault="00AF2E21" w:rsidP="00DD6B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9322" w14:textId="77777777" w:rsidR="00AF2E21" w:rsidRPr="000E3B93" w:rsidRDefault="00AF2E21" w:rsidP="00DD6B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2E21" w:rsidRPr="000E3B93" w14:paraId="649EBD92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FBE2" w14:textId="77777777" w:rsidR="00AF2E21" w:rsidRPr="007E2EB4" w:rsidRDefault="00AF2E21" w:rsidP="00DD6B54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Yes (n=4844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072A" w14:textId="77777777" w:rsidR="00AF2E21" w:rsidRPr="007E2EB4" w:rsidRDefault="00AF2E21" w:rsidP="00DD6B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1.86 (1.67-2.06)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859C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61 (1.49-1.7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AA15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28 (1.21-1.35)</w:t>
            </w:r>
          </w:p>
        </w:tc>
      </w:tr>
      <w:tr w:rsidR="00AF2E21" w:rsidRPr="000E3B93" w14:paraId="5D3399F6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B70FE" w14:textId="77777777" w:rsidR="00AF2E21" w:rsidRPr="007E2EB4" w:rsidRDefault="00AF2E21" w:rsidP="00DD6B54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No (n=5127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A89C7" w14:textId="77777777" w:rsidR="00AF2E21" w:rsidRPr="007E2EB4" w:rsidRDefault="00AF2E21" w:rsidP="00DD6B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7867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CA7A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AF2E21" w:rsidRPr="000E3B93" w14:paraId="6C04838C" w14:textId="77777777" w:rsidTr="00DD6B54">
        <w:trPr>
          <w:trHeight w:val="331"/>
        </w:trPr>
        <w:tc>
          <w:tcPr>
            <w:tcW w:w="5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664EF" w14:textId="77777777" w:rsidR="00AF2E21" w:rsidRPr="007E2EB4" w:rsidRDefault="00AF2E21" w:rsidP="00DD6B54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Predominantly Hispani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AF43F" w14:textId="77777777" w:rsidR="00AF2E21" w:rsidRPr="000E3B93" w:rsidRDefault="00AF2E21" w:rsidP="00DD6B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0369" w14:textId="77777777" w:rsidR="00AF2E21" w:rsidRPr="000E3B93" w:rsidRDefault="00AF2E21" w:rsidP="00DD6B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2E21" w:rsidRPr="000E3B93" w14:paraId="6FB6920F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78BE" w14:textId="77777777" w:rsidR="00AF2E21" w:rsidRPr="007E2EB4" w:rsidRDefault="00AF2E21" w:rsidP="00DD6B54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Yes (n=18438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B8A9" w14:textId="77777777" w:rsidR="00AF2E21" w:rsidRPr="007E2EB4" w:rsidRDefault="00AF2E21" w:rsidP="00DD6B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0.88 (0.76-1.00)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089B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05 (0.96-1.16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FAA7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10 (1.03-1.19)</w:t>
            </w:r>
          </w:p>
        </w:tc>
      </w:tr>
      <w:tr w:rsidR="00AF2E21" w:rsidRPr="000E3B93" w14:paraId="5947D512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4EE5" w14:textId="77777777" w:rsidR="00AF2E21" w:rsidRPr="007E2EB4" w:rsidRDefault="00AF2E21" w:rsidP="00DD6B54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No (n=81281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945D" w14:textId="77777777" w:rsidR="00AF2E21" w:rsidRPr="007E2EB4" w:rsidRDefault="00AF2E21" w:rsidP="00DD6B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98036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7BF2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AF2E21" w:rsidRPr="000E3B93" w14:paraId="57B18139" w14:textId="77777777" w:rsidTr="00DD6B54">
        <w:trPr>
          <w:trHeight w:val="331"/>
        </w:trPr>
        <w:tc>
          <w:tcPr>
            <w:tcW w:w="5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EB6E" w14:textId="77777777" w:rsidR="00AF2E21" w:rsidRPr="007E2EB4" w:rsidRDefault="00AF2E21" w:rsidP="00DD6B54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Predominantly Free/Reduced Lunch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B746" w14:textId="77777777" w:rsidR="00AF2E21" w:rsidRPr="000E3B93" w:rsidRDefault="00AF2E21" w:rsidP="00DD6B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C9E0" w14:textId="77777777" w:rsidR="00AF2E21" w:rsidRPr="000E3B93" w:rsidRDefault="00AF2E21" w:rsidP="00DD6B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F2E21" w:rsidRPr="000E3B93" w14:paraId="4A188FAF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7424B" w14:textId="77777777" w:rsidR="00AF2E21" w:rsidRPr="007E2EB4" w:rsidRDefault="00AF2E21" w:rsidP="00DD6B54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Yes (n=5060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283D" w14:textId="77777777" w:rsidR="00AF2E21" w:rsidRPr="007E2EB4" w:rsidRDefault="00AF2E21" w:rsidP="00DD6B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0.84 (0.77-0.92)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82B4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0.89 (0.84-0.9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055D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0.92 (0.88-0.96)</w:t>
            </w:r>
          </w:p>
        </w:tc>
      </w:tr>
      <w:tr w:rsidR="00AF2E21" w:rsidRPr="000E3B93" w14:paraId="761E72C9" w14:textId="77777777" w:rsidTr="00DD6B54">
        <w:trPr>
          <w:trHeight w:val="331"/>
        </w:trPr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D10AE" w14:textId="77777777" w:rsidR="00AF2E21" w:rsidRPr="007E2EB4" w:rsidRDefault="00AF2E21" w:rsidP="00DD6B54">
            <w:pPr>
              <w:ind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No (n=4911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5B076" w14:textId="77777777" w:rsidR="00AF2E21" w:rsidRPr="007E2EB4" w:rsidRDefault="00AF2E21" w:rsidP="00DD6B54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7E2EB4">
              <w:rPr>
                <w:rFonts w:ascii="Arial" w:hAnsi="Arial" w:cs="Arial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F8320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61773" w14:textId="77777777" w:rsidR="00AF2E21" w:rsidRPr="000E3B93" w:rsidRDefault="00AF2E21" w:rsidP="00DD6B5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3B93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</w:tbl>
    <w:p w14:paraId="09268B53" w14:textId="77777777" w:rsidR="00AF2E21" w:rsidRDefault="00AF2E21" w:rsidP="00AF2E21"/>
    <w:p w14:paraId="26BB9DD6" w14:textId="77777777" w:rsidR="00AF2E21" w:rsidRDefault="00AF2E21" w:rsidP="00AF2E21">
      <w:pPr>
        <w:rPr>
          <w:rFonts w:ascii="Arial" w:eastAsia="Arial" w:hAnsi="Arial"/>
          <w:i/>
          <w:iCs/>
          <w:color w:val="000000" w:themeColor="text1"/>
        </w:rPr>
      </w:pPr>
      <w:r w:rsidRPr="38597C34">
        <w:rPr>
          <w:rFonts w:ascii="Arial" w:eastAsia="Arial" w:hAnsi="Arial"/>
          <w:i/>
          <w:iCs/>
          <w:color w:val="000000" w:themeColor="text1"/>
        </w:rPr>
        <w:t>*Predominant: &gt;50% of the student body. CI: Confidence interval; OR: Odds ratio.</w:t>
      </w:r>
      <w:r>
        <w:rPr>
          <w:rFonts w:ascii="Arial" w:eastAsia="Arial" w:hAnsi="Arial"/>
          <w:i/>
          <w:iCs/>
          <w:color w:val="000000" w:themeColor="text1"/>
        </w:rPr>
        <w:t xml:space="preserve"> All models are bivariable and have County fixed effects.</w:t>
      </w:r>
    </w:p>
    <w:p w14:paraId="06A2D471" w14:textId="77777777" w:rsidR="00AF2E21" w:rsidRDefault="00AF2E21" w:rsidP="00AF2E21">
      <w:pPr>
        <w:spacing w:after="160" w:line="278" w:lineRule="auto"/>
      </w:pPr>
      <w:r>
        <w:br w:type="page"/>
      </w:r>
    </w:p>
    <w:p w14:paraId="0E085EAC" w14:textId="3A05B063" w:rsidR="00685F7A" w:rsidRPr="00685F7A" w:rsidRDefault="00685F7A" w:rsidP="00685F7A">
      <w:pPr>
        <w:spacing w:line="360" w:lineRule="auto"/>
        <w:rPr>
          <w:rFonts w:ascii="Arial" w:hAnsi="Arial" w:cs="Arial"/>
          <w:i/>
          <w:iCs/>
          <w:color w:val="000000"/>
        </w:rPr>
      </w:pPr>
      <w:r w:rsidRPr="00685F7A">
        <w:rPr>
          <w:rFonts w:ascii="Arial" w:hAnsi="Arial" w:cs="Arial"/>
          <w:i/>
          <w:iCs/>
          <w:color w:val="000000"/>
        </w:rPr>
        <w:lastRenderedPageBreak/>
        <w:t>Table S</w:t>
      </w:r>
      <w:r w:rsidR="00AF2E21">
        <w:rPr>
          <w:rFonts w:ascii="Arial" w:hAnsi="Arial" w:cs="Arial"/>
          <w:i/>
          <w:iCs/>
          <w:color w:val="000000"/>
        </w:rPr>
        <w:t>4</w:t>
      </w:r>
      <w:r w:rsidRPr="00685F7A">
        <w:rPr>
          <w:rFonts w:ascii="Arial" w:hAnsi="Arial" w:cs="Arial"/>
          <w:i/>
          <w:iCs/>
          <w:color w:val="000000"/>
        </w:rPr>
        <w:t xml:space="preserve">. State-specific odds </w:t>
      </w:r>
      <w:r w:rsidRPr="00685F7A">
        <w:rPr>
          <w:rFonts w:ascii="Arial" w:eastAsia="Arial" w:hAnsi="Arial" w:cs="Arial"/>
          <w:i/>
          <w:iCs/>
          <w:color w:val="000000" w:themeColor="text1"/>
        </w:rPr>
        <w:t xml:space="preserve">of being exposed to oil and gas development for schools with predominantly non-Hispanic White, Hispanic, and Free/Reduced Lunch student bodies as compared to other schools among top oil and gas-producing states, designated by the </w:t>
      </w:r>
      <w:r w:rsidRPr="00685F7A">
        <w:rPr>
          <w:rFonts w:ascii="Arial" w:hAnsi="Arial" w:cs="Arial"/>
          <w:i/>
          <w:iCs/>
          <w:color w:val="000000"/>
        </w:rPr>
        <w:t>U.S. Energy Information Administration.</w:t>
      </w:r>
    </w:p>
    <w:tbl>
      <w:tblPr>
        <w:tblpPr w:leftFromText="180" w:rightFromText="180" w:vertAnchor="text" w:horzAnchor="margin" w:tblpXSpec="center" w:tblpY="222"/>
        <w:tblW w:w="13789" w:type="dxa"/>
        <w:tblLook w:val="04A0" w:firstRow="1" w:lastRow="0" w:firstColumn="1" w:lastColumn="0" w:noHBand="0" w:noVBand="1"/>
      </w:tblPr>
      <w:tblGrid>
        <w:gridCol w:w="1861"/>
        <w:gridCol w:w="2114"/>
        <w:gridCol w:w="1664"/>
        <w:gridCol w:w="2184"/>
        <w:gridCol w:w="2114"/>
        <w:gridCol w:w="1664"/>
        <w:gridCol w:w="2188"/>
      </w:tblGrid>
      <w:tr w:rsidR="00685F7A" w:rsidRPr="00685F7A" w14:paraId="00A98299" w14:textId="77777777" w:rsidTr="00AF2E21">
        <w:trPr>
          <w:trHeight w:val="94"/>
        </w:trPr>
        <w:tc>
          <w:tcPr>
            <w:tcW w:w="13789" w:type="dxa"/>
            <w:gridSpan w:val="7"/>
            <w:tcBorders>
              <w:left w:val="nil"/>
              <w:bottom w:val="nil"/>
            </w:tcBorders>
            <w:noWrap/>
            <w:vAlign w:val="bottom"/>
          </w:tcPr>
          <w:p w14:paraId="7224965E" w14:textId="77777777" w:rsidR="00685F7A" w:rsidRPr="00685F7A" w:rsidRDefault="00685F7A" w:rsidP="001E12AA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85F7A" w:rsidRPr="00685F7A" w14:paraId="6C8864E7" w14:textId="77777777" w:rsidTr="001E12AA">
        <w:trPr>
          <w:trHeight w:val="326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D106" w14:textId="77777777" w:rsidR="00685F7A" w:rsidRPr="00E243E7" w:rsidRDefault="00685F7A" w:rsidP="001E12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6717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Any OGD well within 1.6 km</w:t>
            </w:r>
          </w:p>
        </w:tc>
        <w:tc>
          <w:tcPr>
            <w:tcW w:w="59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EB3CCD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Any OGD well within 10 km</w:t>
            </w:r>
          </w:p>
        </w:tc>
      </w:tr>
      <w:tr w:rsidR="00685F7A" w:rsidRPr="00685F7A" w14:paraId="192092F3" w14:textId="77777777" w:rsidTr="001E12AA">
        <w:trPr>
          <w:trHeight w:val="1051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3E95B" w14:textId="77777777" w:rsidR="00685F7A" w:rsidRPr="00E243E7" w:rsidRDefault="00685F7A" w:rsidP="001E12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Predominant student body characterist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101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2502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867B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Free/Reduced Lunc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04D5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4BA7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0B3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Free/Reduced Lunch</w:t>
            </w:r>
          </w:p>
        </w:tc>
      </w:tr>
      <w:tr w:rsidR="00685F7A" w:rsidRPr="00685F7A" w14:paraId="55FDC4B6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22B94" w14:textId="77777777" w:rsidR="00685F7A" w:rsidRPr="00E243E7" w:rsidRDefault="00685F7A" w:rsidP="001E12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5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E8230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9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558D6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OR (95% CI)</w:t>
            </w:r>
          </w:p>
        </w:tc>
      </w:tr>
      <w:tr w:rsidR="00685F7A" w:rsidRPr="00E243E7" w14:paraId="0709D2EA" w14:textId="77777777" w:rsidTr="001E12AA">
        <w:trPr>
          <w:trHeight w:val="326"/>
        </w:trPr>
        <w:tc>
          <w:tcPr>
            <w:tcW w:w="13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5216" w14:textId="77777777" w:rsidR="00685F7A" w:rsidRPr="00E243E7" w:rsidRDefault="00685F7A" w:rsidP="001E12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Top oil and gas</w:t>
            </w:r>
            <w:r w:rsidRPr="00685F7A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producing states</w:t>
            </w:r>
          </w:p>
        </w:tc>
      </w:tr>
      <w:tr w:rsidR="00685F7A" w:rsidRPr="00685F7A" w14:paraId="30ED23A0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01F9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AK*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7252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647D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1229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876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AA84C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7427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5F7A" w:rsidRPr="00685F7A" w14:paraId="1F69DCA6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C6F8B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FE6BD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 (0.60-0.9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9FD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7 (1.39-2.26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4036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00 (0.80-1.2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3A4B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72 (0.52-1.0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57FD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05 (0.74-1.4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071C7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7 (1.54-3.05)</w:t>
            </w:r>
          </w:p>
        </w:tc>
      </w:tr>
      <w:tr w:rsidR="00685F7A" w:rsidRPr="00685F7A" w14:paraId="33E675CB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2A1CC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L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F29E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1 (1.10-1.8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534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43 (0.15-1.23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368F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00 (0.73-1.3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0A8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1 (0.53-0.9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C8C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A8C6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22 (0.85-1.74)</w:t>
            </w:r>
          </w:p>
        </w:tc>
      </w:tr>
      <w:tr w:rsidR="00685F7A" w:rsidRPr="00685F7A" w14:paraId="4D523637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B9A0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F08A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A78F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197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 (0.02-0.9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3E66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58 (0.33-1.0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9EED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DC10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83 (0.49-1.38)</w:t>
            </w:r>
          </w:p>
        </w:tc>
      </w:tr>
      <w:tr w:rsidR="00685F7A" w:rsidRPr="00685F7A" w14:paraId="34C6B1F2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6C51A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709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9 (0.09-0.9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BA7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 (0.13-0.35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C210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12 (0.64-1.96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DC6B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64 (0.38-1.0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1D156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2 (0.39-0.69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8942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2 (0.38-0.71)</w:t>
            </w:r>
          </w:p>
        </w:tc>
      </w:tr>
      <w:tr w:rsidR="00685F7A" w:rsidRPr="00685F7A" w14:paraId="49CDD812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56C40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BD32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24 (2.13-4.9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2139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5D80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8 (1.06-1.7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D08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6 (1.97-3.0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29B2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986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99 (0.84-1.17)</w:t>
            </w:r>
          </w:p>
        </w:tc>
      </w:tr>
      <w:tr w:rsidR="00685F7A" w:rsidRPr="00685F7A" w14:paraId="5735883B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6F6AA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O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C693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4 (1.05-1.9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E81F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19 (0.68-2.08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A44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91 (0.64-1.29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5E4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04 (1.63-2.5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BB3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69 (0.97-2.95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4A0B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6 (0.34-0.62)</w:t>
            </w:r>
          </w:p>
        </w:tc>
      </w:tr>
      <w:tr w:rsidR="00685F7A" w:rsidRPr="00685F7A" w14:paraId="1A83AD3C" w14:textId="77777777" w:rsidTr="001E12AA">
        <w:trPr>
          <w:trHeight w:val="32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28C9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6955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7 (1.12-1.4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B235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00 (0.91-1.12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43F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96 (0.85-1.07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403B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7 (1.14-1.4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DC7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3 (1.13-1.34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C00F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54 (1.41-1.68)</w:t>
            </w:r>
          </w:p>
        </w:tc>
      </w:tr>
      <w:tr w:rsidR="00685F7A" w:rsidRPr="00685F7A" w14:paraId="65A9EAB5" w14:textId="77777777" w:rsidTr="001E12AA">
        <w:trPr>
          <w:trHeight w:val="349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98999" w14:textId="77777777" w:rsidR="00685F7A" w:rsidRPr="00E243E7" w:rsidRDefault="00685F7A" w:rsidP="001E12AA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WV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0924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1.19 (0.36-3.99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812D1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6CD2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8C986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0.89 (0.45-1.76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805A8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DA7C4" w14:textId="77777777" w:rsidR="00685F7A" w:rsidRPr="00E243E7" w:rsidRDefault="00685F7A" w:rsidP="001E12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685F7A" w:rsidRPr="00E243E7" w14:paraId="474488C8" w14:textId="77777777" w:rsidTr="001E12AA">
        <w:trPr>
          <w:trHeight w:val="326"/>
        </w:trPr>
        <w:tc>
          <w:tcPr>
            <w:tcW w:w="13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2028" w14:textId="69CAA28A" w:rsidR="00685F7A" w:rsidRPr="00E243E7" w:rsidRDefault="00685F7A" w:rsidP="001E12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3E7">
              <w:rPr>
                <w:rFonts w:ascii="Arial" w:hAnsi="Arial" w:cs="Arial"/>
                <w:color w:val="000000"/>
                <w:sz w:val="20"/>
                <w:szCs w:val="20"/>
              </w:rPr>
              <w:t xml:space="preserve">Models adjusted for rurality. NA: Insufficient sample size for model convergence. *Alaska (AK), among the top oil-producing states, had insufficient exposed schools to assess. </w:t>
            </w:r>
            <w:r w:rsidR="00762952">
              <w:rPr>
                <w:rFonts w:ascii="Arial" w:hAnsi="Arial" w:cs="Arial"/>
                <w:color w:val="000000"/>
                <w:sz w:val="20"/>
                <w:szCs w:val="20"/>
              </w:rPr>
              <w:t>Models adjusted for rurality.</w:t>
            </w:r>
          </w:p>
        </w:tc>
      </w:tr>
    </w:tbl>
    <w:p w14:paraId="0403386C" w14:textId="77777777" w:rsidR="00685F7A" w:rsidRDefault="00685F7A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4B6B5B59" w14:textId="77777777" w:rsidR="00685F7A" w:rsidRDefault="00685F7A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372A35E5" w14:textId="77777777" w:rsidR="00685F7A" w:rsidRDefault="00685F7A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004FFB27" w14:textId="77777777" w:rsidR="00685F7A" w:rsidRDefault="00685F7A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4644F0BE" w14:textId="77777777" w:rsidR="00220A16" w:rsidRDefault="00220A16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3F22ADA3" w14:textId="77777777" w:rsidR="00220A16" w:rsidRDefault="00220A16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389AF712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2C053685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062823A3" w14:textId="3152852D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  <w:r w:rsidRPr="6CEEBFDB">
        <w:rPr>
          <w:rFonts w:ascii="Arial" w:eastAsia="Arial" w:hAnsi="Arial"/>
          <w:i/>
          <w:iCs/>
          <w:color w:val="000000" w:themeColor="text1"/>
        </w:rPr>
        <w:lastRenderedPageBreak/>
        <w:t xml:space="preserve">Table </w:t>
      </w:r>
      <w:r w:rsidR="00685F7A">
        <w:rPr>
          <w:rFonts w:ascii="Arial" w:eastAsia="Arial" w:hAnsi="Arial"/>
          <w:i/>
          <w:iCs/>
          <w:color w:val="000000" w:themeColor="text1"/>
        </w:rPr>
        <w:t>S</w:t>
      </w:r>
      <w:r w:rsidR="00AF2E21">
        <w:rPr>
          <w:rFonts w:ascii="Arial" w:eastAsia="Arial" w:hAnsi="Arial"/>
          <w:i/>
          <w:iCs/>
          <w:color w:val="000000" w:themeColor="text1"/>
        </w:rPr>
        <w:t>5</w:t>
      </w:r>
      <w:r w:rsidRPr="6CEEBFDB">
        <w:rPr>
          <w:rFonts w:ascii="Arial" w:eastAsia="Arial" w:hAnsi="Arial"/>
          <w:i/>
          <w:iCs/>
          <w:color w:val="000000" w:themeColor="text1"/>
        </w:rPr>
        <w:t xml:space="preserve">. Comparison of oil and gas development exposure (1 and 5 km) between schools with predominantly non-Hispanic White, Hispanic, </w:t>
      </w:r>
      <w:r w:rsidR="00E26709" w:rsidRPr="6CEEBFDB">
        <w:rPr>
          <w:rFonts w:ascii="Arial" w:eastAsia="Arial" w:hAnsi="Arial"/>
          <w:i/>
          <w:iCs/>
          <w:color w:val="000000" w:themeColor="text1"/>
        </w:rPr>
        <w:t xml:space="preserve">non-Hispanic </w:t>
      </w:r>
      <w:r w:rsidRPr="6CEEBFDB">
        <w:rPr>
          <w:rFonts w:ascii="Arial" w:eastAsia="Arial" w:hAnsi="Arial"/>
          <w:i/>
          <w:iCs/>
          <w:color w:val="000000" w:themeColor="text1"/>
        </w:rPr>
        <w:t>Black, and Free/Reduced Lunch student bodie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81"/>
        <w:gridCol w:w="1821"/>
        <w:gridCol w:w="1816"/>
        <w:gridCol w:w="1850"/>
        <w:gridCol w:w="1801"/>
        <w:gridCol w:w="1816"/>
        <w:gridCol w:w="1850"/>
      </w:tblGrid>
      <w:tr w:rsidR="00173205" w14:paraId="37A99EEC" w14:textId="77777777" w:rsidTr="00E66D9F">
        <w:trPr>
          <w:trHeight w:val="525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BEADF" w14:textId="77777777" w:rsidR="00173205" w:rsidRDefault="00173205" w:rsidP="00E66D9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E51DE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umber of wells within 1 km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777DC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dds of any well within 1 km</w:t>
            </w:r>
          </w:p>
        </w:tc>
        <w:tc>
          <w:tcPr>
            <w:tcW w:w="3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DEDF6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umber of wells within 5 km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EFBAA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dds of any well within 5 km</w:t>
            </w:r>
          </w:p>
        </w:tc>
      </w:tr>
      <w:tr w:rsidR="00173205" w14:paraId="59F4DD0D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2885F" w14:textId="77777777" w:rsidR="00173205" w:rsidRDefault="00173205" w:rsidP="00E66D9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D97F0E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dominant* student body characteristic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7666AC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DBD3D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189A2" w14:textId="77777777" w:rsidR="00173205" w:rsidRDefault="00173205" w:rsidP="00E66D9F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9AF5E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F986BC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2AF1D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173205" w14:paraId="588F8DE9" w14:textId="77777777" w:rsidTr="00E66D9F">
        <w:trPr>
          <w:trHeight w:val="315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11CAF" w14:textId="77777777" w:rsidR="00173205" w:rsidRDefault="00173205" w:rsidP="00E66D9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 exposed schools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61AB2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B168D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-6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CEAAE" w14:textId="77777777" w:rsidR="00173205" w:rsidRDefault="00173205" w:rsidP="00E66D9F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3C551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57F6E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2-2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671FA" w14:textId="77777777" w:rsidR="00173205" w:rsidRDefault="00173205" w:rsidP="00E66D9F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173205" w14:paraId="32BE066F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41ADC" w14:textId="77777777" w:rsidR="00173205" w:rsidRDefault="00173205" w:rsidP="00E66D9F">
            <w:pPr>
              <w:rPr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71D06" w14:textId="77777777" w:rsidR="00173205" w:rsidRDefault="00173205" w:rsidP="00E66D9F">
            <w:pPr>
              <w:rPr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1445F" w14:textId="77777777" w:rsidR="00173205" w:rsidRDefault="00173205" w:rsidP="00E66D9F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8DE82" w14:textId="77777777" w:rsidR="00173205" w:rsidRDefault="00173205" w:rsidP="00E66D9F">
            <w:pPr>
              <w:rPr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9CED94" w14:textId="77777777" w:rsidR="00173205" w:rsidRDefault="00173205" w:rsidP="00E66D9F">
            <w:pPr>
              <w:rPr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32421" w14:textId="77777777" w:rsidR="00173205" w:rsidRDefault="00173205" w:rsidP="00E66D9F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DC5E8" w14:textId="77777777" w:rsidR="00173205" w:rsidRDefault="00173205" w:rsidP="00E66D9F">
            <w:pPr>
              <w:rPr>
                <w:sz w:val="20"/>
                <w:szCs w:val="20"/>
              </w:rPr>
            </w:pPr>
          </w:p>
        </w:tc>
      </w:tr>
      <w:tr w:rsidR="005B6F13" w14:paraId="07A122E9" w14:textId="77777777" w:rsidTr="00E66D9F">
        <w:trPr>
          <w:trHeight w:val="315"/>
        </w:trPr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9B028" w14:textId="0B4A8814" w:rsidR="005B6F13" w:rsidRDefault="005B6F13" w:rsidP="005B6F13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CEEBFD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Hispanic Whit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B7D495" w14:textId="77777777" w:rsidR="005B6F13" w:rsidRDefault="005B6F13" w:rsidP="005B6F13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3411B" w14:textId="77777777" w:rsidR="005B6F13" w:rsidRDefault="005B6F13" w:rsidP="005B6F13">
            <w:pPr>
              <w:rPr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56EB7" w14:textId="77777777" w:rsidR="005B6F13" w:rsidRDefault="005B6F13" w:rsidP="005B6F13">
            <w:pPr>
              <w:rPr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54E60" w14:textId="77777777" w:rsidR="005B6F13" w:rsidRDefault="005B6F13" w:rsidP="005B6F13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CA84B" w14:textId="77777777" w:rsidR="005B6F13" w:rsidRDefault="005B6F13" w:rsidP="005B6F13">
            <w:pPr>
              <w:rPr>
                <w:sz w:val="20"/>
                <w:szCs w:val="20"/>
              </w:rPr>
            </w:pPr>
          </w:p>
        </w:tc>
      </w:tr>
      <w:tr w:rsidR="00FD7246" w14:paraId="6E0812D6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4BC4FA11" w14:textId="4C26D183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 (n=4844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A4B92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2015F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-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B7179" w14:textId="661FE68C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 (1.89-2.1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AD3899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61395A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2-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1D729" w14:textId="67CFE0DD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8 (1.32-1.44)</w:t>
            </w:r>
          </w:p>
        </w:tc>
      </w:tr>
      <w:tr w:rsidR="00FD7246" w14:paraId="6BD2FE42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46C79EDE" w14:textId="299719C6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(n=5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70</w:t>
            </w: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67F8A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7C99F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-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E8F3D" w14:textId="535E4C34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C9CCA8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D3D64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2-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928E7" w14:textId="6DA6562F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D7246" w14:paraId="5338EDBF" w14:textId="77777777" w:rsidTr="00E66D9F">
        <w:trPr>
          <w:trHeight w:val="315"/>
        </w:trPr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109BD" w14:textId="22252F43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</w:t>
            </w: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pani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F5062" w14:textId="77777777" w:rsidR="00FD7246" w:rsidRDefault="00FD7246" w:rsidP="00FD724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B8655" w14:textId="77777777" w:rsidR="00FD7246" w:rsidRPr="000E3B93" w:rsidRDefault="00FD7246" w:rsidP="00FD7246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D56B4" w14:textId="77777777" w:rsidR="00FD7246" w:rsidRDefault="00FD7246" w:rsidP="00FD7246">
            <w:pPr>
              <w:rPr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3F98E" w14:textId="77777777" w:rsidR="00FD7246" w:rsidRDefault="00FD7246" w:rsidP="00FD724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97EF8" w14:textId="77777777" w:rsidR="00FD7246" w:rsidRPr="000E3B93" w:rsidRDefault="00FD7246" w:rsidP="00FD7246">
            <w:pPr>
              <w:rPr>
                <w:sz w:val="20"/>
                <w:szCs w:val="20"/>
                <w:highlight w:val="yellow"/>
              </w:rPr>
            </w:pPr>
          </w:p>
        </w:tc>
      </w:tr>
      <w:tr w:rsidR="00FD7246" w14:paraId="0B0595EA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4A05A9C1" w14:textId="29A90DD6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 (n=1843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E2422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D1016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1-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EC666" w14:textId="4CC3ADF6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 (0.73-0.8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E2FEA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C0FD65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2-2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60048" w14:textId="779AD73F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90-0.99)</w:t>
            </w:r>
          </w:p>
        </w:tc>
      </w:tr>
      <w:tr w:rsidR="00FD7246" w14:paraId="5C4EBEF5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7054D79F" w14:textId="5A7D12E4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=81281</w:t>
            </w: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0CFA6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AC18A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-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F8161" w14:textId="2EF4788B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36A90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BE79C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 (2-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12894" w14:textId="6964FEDC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D7246" w14:paraId="6872D67A" w14:textId="77777777" w:rsidTr="00E66D9F">
        <w:trPr>
          <w:trHeight w:val="315"/>
        </w:trPr>
        <w:tc>
          <w:tcPr>
            <w:tcW w:w="37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2071F" w14:textId="507A298C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</w:t>
            </w: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e/Reduced Lunc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7EEAE" w14:textId="77777777" w:rsidR="00FD7246" w:rsidRDefault="00FD7246" w:rsidP="00FD724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DC4874" w14:textId="77777777" w:rsidR="00FD7246" w:rsidRPr="000E3B93" w:rsidRDefault="00FD7246" w:rsidP="00FD7246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D454CF" w14:textId="77777777" w:rsidR="00FD7246" w:rsidRDefault="00FD7246" w:rsidP="00FD7246">
            <w:pPr>
              <w:rPr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6500B" w14:textId="77777777" w:rsidR="00FD7246" w:rsidRDefault="00FD7246" w:rsidP="00FD724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99917" w14:textId="77777777" w:rsidR="00FD7246" w:rsidRPr="000E3B93" w:rsidRDefault="00FD7246" w:rsidP="00FD7246">
            <w:pPr>
              <w:rPr>
                <w:sz w:val="20"/>
                <w:szCs w:val="20"/>
                <w:highlight w:val="yellow"/>
              </w:rPr>
            </w:pPr>
          </w:p>
        </w:tc>
      </w:tr>
      <w:tr w:rsidR="00FD7246" w14:paraId="48CA37C8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189AFF55" w14:textId="7138CF4B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 (n=5060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220C5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EFE495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-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0F8C0" w14:textId="59215E00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 (0.96-1.1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3C8AC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6500A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3-2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197C82" w14:textId="1F85C1E0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 (1.10-1.20)</w:t>
            </w:r>
          </w:p>
        </w:tc>
      </w:tr>
      <w:tr w:rsidR="00FD7246" w14:paraId="4374F767" w14:textId="77777777" w:rsidTr="00E66D9F">
        <w:trPr>
          <w:trHeight w:val="315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0" w:type="dxa"/>
              <w:right w:w="15" w:type="dxa"/>
            </w:tcMar>
            <w:vAlign w:val="bottom"/>
          </w:tcPr>
          <w:p w14:paraId="10CAC21C" w14:textId="5300422E" w:rsidR="00FD7246" w:rsidRDefault="00FD7246" w:rsidP="00FD7246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(n=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117</w:t>
            </w:r>
            <w:r w:rsidRPr="5573CA0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856677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8C936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-6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BD842" w14:textId="161CB2FD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44C4B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FBDE0" w14:textId="77777777" w:rsidR="00FD7246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7B82BC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 (2-24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4120A" w14:textId="5C38E474" w:rsidR="00FD7246" w:rsidRPr="000E3B93" w:rsidRDefault="00FD7246" w:rsidP="00FD7246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14:paraId="7944084D" w14:textId="319027D6" w:rsidR="00173205" w:rsidRDefault="00173205" w:rsidP="00173205">
      <w:pPr>
        <w:spacing w:line="360" w:lineRule="auto"/>
        <w:rPr>
          <w:rFonts w:ascii="Arial" w:eastAsia="Arial" w:hAnsi="Arial"/>
          <w:i/>
          <w:color w:val="000000" w:themeColor="text1"/>
        </w:rPr>
      </w:pPr>
      <w:r w:rsidRPr="09BC9D1C">
        <w:rPr>
          <w:rFonts w:ascii="Arial" w:eastAsia="Arial" w:hAnsi="Arial"/>
          <w:i/>
          <w:iCs/>
          <w:color w:val="000000" w:themeColor="text1"/>
        </w:rPr>
        <w:t>*Predominant: &gt;50% of the student body; IQR: Interquartile range</w:t>
      </w:r>
      <w:r w:rsidRPr="35F60A5A">
        <w:rPr>
          <w:rFonts w:ascii="Arial" w:eastAsia="Arial" w:hAnsi="Arial"/>
          <w:i/>
          <w:iCs/>
          <w:color w:val="000000" w:themeColor="text1"/>
        </w:rPr>
        <w:t>;</w:t>
      </w:r>
      <w:r w:rsidRPr="45FF84F4">
        <w:rPr>
          <w:rFonts w:ascii="Arial" w:eastAsia="Arial" w:hAnsi="Arial"/>
          <w:i/>
          <w:iCs/>
          <w:color w:val="000000" w:themeColor="text1"/>
        </w:rPr>
        <w:t xml:space="preserve"> </w:t>
      </w:r>
      <w:r w:rsidRPr="45FF84F4">
        <w:rPr>
          <w:rFonts w:ascii="Arial" w:eastAsia="Arial" w:hAnsi="Arial" w:cs="Arial"/>
          <w:i/>
          <w:iCs/>
          <w:color w:val="000000" w:themeColor="text1"/>
        </w:rPr>
        <w:t>CI: Confidence interval; OR: Odds ratio.</w:t>
      </w:r>
      <w:r w:rsidR="00CB651C" w:rsidRPr="00CB651C">
        <w:rPr>
          <w:rFonts w:ascii="Arial" w:eastAsia="Arial" w:hAnsi="Arial"/>
          <w:i/>
          <w:iCs/>
          <w:color w:val="000000" w:themeColor="text1"/>
        </w:rPr>
        <w:t xml:space="preserve"> </w:t>
      </w:r>
      <w:r w:rsidR="00CB651C">
        <w:rPr>
          <w:rFonts w:ascii="Arial" w:eastAsia="Arial" w:hAnsi="Arial"/>
          <w:i/>
          <w:iCs/>
          <w:color w:val="000000" w:themeColor="text1"/>
        </w:rPr>
        <w:t>All models are bivariable and have state fixed effects.</w:t>
      </w:r>
    </w:p>
    <w:p w14:paraId="41FF62AA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7D78F4C9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2453CBD7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1F758EFA" w14:textId="77777777" w:rsidR="00C22E04" w:rsidRDefault="00C22E04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60D7B0F0" w14:textId="77777777" w:rsidR="00C22E04" w:rsidRDefault="00C22E04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3DBFC482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00E27B0F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0B979B09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52235EAB" w14:textId="77777777" w:rsidR="00173205" w:rsidRDefault="00173205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0696CA00" w14:textId="40808040" w:rsidR="00AF2E21" w:rsidRDefault="00AF2E21" w:rsidP="00AF2E21">
      <w:pPr>
        <w:spacing w:after="160" w:line="278" w:lineRule="auto"/>
        <w:rPr>
          <w:rFonts w:ascii="Arial" w:eastAsia="Arial" w:hAnsi="Arial"/>
          <w:i/>
          <w:iCs/>
          <w:color w:val="000000" w:themeColor="text1"/>
        </w:rPr>
      </w:pPr>
      <w:r>
        <w:rPr>
          <w:rFonts w:ascii="Arial" w:eastAsia="Arial" w:hAnsi="Arial"/>
          <w:i/>
          <w:iCs/>
          <w:color w:val="000000" w:themeColor="text1"/>
        </w:rPr>
        <w:br w:type="page"/>
      </w:r>
    </w:p>
    <w:p w14:paraId="71C72F40" w14:textId="77777777" w:rsidR="00AF2E21" w:rsidRDefault="00AF2E21" w:rsidP="00173205">
      <w:pPr>
        <w:spacing w:line="360" w:lineRule="auto"/>
        <w:rPr>
          <w:rFonts w:ascii="Arial" w:eastAsia="Arial" w:hAnsi="Arial"/>
          <w:i/>
          <w:iCs/>
          <w:color w:val="000000" w:themeColor="text1"/>
        </w:rPr>
      </w:pPr>
    </w:p>
    <w:p w14:paraId="31F3A684" w14:textId="054313F7" w:rsidR="00173205" w:rsidRPr="000B49B6" w:rsidRDefault="00173205" w:rsidP="00173205">
      <w:pPr>
        <w:spacing w:line="360" w:lineRule="auto"/>
        <w:rPr>
          <w:rFonts w:ascii="Arial" w:eastAsia="Arial" w:hAnsi="Arial"/>
          <w:i/>
          <w:iCs/>
          <w:color w:val="000000"/>
        </w:rPr>
      </w:pPr>
      <w:r w:rsidRPr="6CEEBFDB">
        <w:rPr>
          <w:rFonts w:ascii="Arial" w:eastAsia="Arial" w:hAnsi="Arial"/>
          <w:i/>
          <w:iCs/>
          <w:color w:val="000000" w:themeColor="text1"/>
        </w:rPr>
        <w:t>Table S</w:t>
      </w:r>
      <w:r w:rsidR="00AF2E21">
        <w:rPr>
          <w:rFonts w:ascii="Arial" w:eastAsia="Arial" w:hAnsi="Arial"/>
          <w:i/>
          <w:iCs/>
          <w:color w:val="000000" w:themeColor="text1"/>
        </w:rPr>
        <w:t>6</w:t>
      </w:r>
      <w:r w:rsidRPr="6CEEBFDB">
        <w:rPr>
          <w:rFonts w:ascii="Arial" w:eastAsia="Arial" w:hAnsi="Arial"/>
          <w:i/>
          <w:iCs/>
          <w:color w:val="000000" w:themeColor="text1"/>
        </w:rPr>
        <w:t>. Sensitivity analysis including 40% and 60% proportions for odds of being exposed to oil and gas development for schools with predominantly non-Hispanic White, Hispanic, and Free/Reduced Lunch student bodies</w:t>
      </w:r>
      <w:r w:rsidR="00AD11B8">
        <w:rPr>
          <w:rFonts w:ascii="Arial" w:eastAsia="Arial" w:hAnsi="Arial"/>
          <w:i/>
          <w:iCs/>
          <w:color w:val="000000" w:themeColor="text1"/>
        </w:rPr>
        <w:t>.</w:t>
      </w:r>
    </w:p>
    <w:tbl>
      <w:tblPr>
        <w:tblW w:w="13690" w:type="dxa"/>
        <w:tblLook w:val="04A0" w:firstRow="1" w:lastRow="0" w:firstColumn="1" w:lastColumn="0" w:noHBand="0" w:noVBand="1"/>
      </w:tblPr>
      <w:tblGrid>
        <w:gridCol w:w="2422"/>
        <w:gridCol w:w="1878"/>
        <w:gridCol w:w="1878"/>
        <w:gridCol w:w="1878"/>
        <w:gridCol w:w="1878"/>
        <w:gridCol w:w="1878"/>
        <w:gridCol w:w="1878"/>
      </w:tblGrid>
      <w:tr w:rsidR="007E2EB4" w:rsidRPr="007E2EB4" w14:paraId="79D2893E" w14:textId="77777777" w:rsidTr="007E2EB4">
        <w:trPr>
          <w:trHeight w:val="627"/>
        </w:trPr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89E1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F55561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OR (any well within 800 m)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D93F81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OR (any well within 1.6 km)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662CD3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OR (any well within 10 km)</w:t>
            </w:r>
          </w:p>
        </w:tc>
      </w:tr>
      <w:tr w:rsidR="007E2EB4" w:rsidRPr="007E2EB4" w14:paraId="3717BDD2" w14:textId="77777777" w:rsidTr="007E2EB4">
        <w:trPr>
          <w:trHeight w:val="263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813A0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Percent of group threshold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459D98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40%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B9A1A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60%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138EAA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40%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50AF1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60%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918AB4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40%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2FC59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60%</w:t>
            </w:r>
          </w:p>
        </w:tc>
      </w:tr>
      <w:tr w:rsidR="007E2EB4" w:rsidRPr="007E2EB4" w14:paraId="7204FBA5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F2D0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#% Non-Hispanic Whit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4E104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2CEB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24BC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39AF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ABF1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0D53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E2EB4" w:rsidRPr="007E2EB4" w14:paraId="5675FDFA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6E89F" w14:textId="77777777" w:rsidR="007E2EB4" w:rsidRPr="007E2EB4" w:rsidRDefault="007E2EB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E306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92 (1.77-2.0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06B1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2.32 (2.14-2.5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7FE7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65 (1.56-1.7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A552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98 (1.86-2.1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23EA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26 (1.21-1.3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9BC7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54 (1.47-1.61)</w:t>
            </w:r>
          </w:p>
        </w:tc>
      </w:tr>
      <w:tr w:rsidR="007E2EB4" w:rsidRPr="007E2EB4" w14:paraId="64BE811F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541D" w14:textId="77777777" w:rsidR="007E2EB4" w:rsidRPr="007E2EB4" w:rsidRDefault="007E2EB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8C6A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79AF8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FB7A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C59EE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B46F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F047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7E2EB4" w:rsidRPr="007E2EB4" w14:paraId="2FA24B08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7E57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#% Hispani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D37C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E388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CE0B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65C94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78C7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2A0E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2EB4" w:rsidRPr="007E2EB4" w14:paraId="64C95AAF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339F" w14:textId="77777777" w:rsidR="007E2EB4" w:rsidRPr="007E2EB4" w:rsidRDefault="007E2EB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A19B4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67 (0.61-0.7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D80D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77 (0.69-0.8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1B6D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82 (0.76-0.8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A00FC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90 (0.84-0.9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49BF7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88 (0.84-0.9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01318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99 (0.94-1.04)</w:t>
            </w:r>
          </w:p>
        </w:tc>
      </w:tr>
      <w:tr w:rsidR="007E2EB4" w:rsidRPr="007E2EB4" w14:paraId="193195B9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C9B0" w14:textId="77777777" w:rsidR="007E2EB4" w:rsidRPr="007E2EB4" w:rsidRDefault="007E2EB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E1DCF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62DF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C23B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1444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75CF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3866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  <w:tr w:rsidR="007E2EB4" w:rsidRPr="007E2EB4" w14:paraId="426C7FD1" w14:textId="77777777" w:rsidTr="007E2EB4">
        <w:trPr>
          <w:trHeight w:val="242"/>
        </w:trPr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86A4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&gt;#% Free/Reduced Lunch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1068" w14:textId="77777777" w:rsidR="007E2EB4" w:rsidRPr="007E2EB4" w:rsidRDefault="007E2E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1C8F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44F6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4EE1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612D0" w14:textId="77777777" w:rsidR="007E2EB4" w:rsidRPr="007E2EB4" w:rsidRDefault="007E2E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2EB4" w:rsidRPr="007E2EB4" w14:paraId="55A42641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4EFD" w14:textId="77777777" w:rsidR="007E2EB4" w:rsidRPr="007E2EB4" w:rsidRDefault="007E2EB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3267E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20 (1.10-1.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85670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91 (0.84-0.99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D609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23 (1.15-1.3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FED2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0.97 (0.92-1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992D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20 (1.15-1.2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39DB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8 (1.04-1.20)</w:t>
            </w:r>
          </w:p>
        </w:tc>
      </w:tr>
      <w:tr w:rsidR="007E2EB4" w:rsidRPr="007E2EB4" w14:paraId="198150E1" w14:textId="77777777" w:rsidTr="007E2EB4">
        <w:trPr>
          <w:trHeight w:val="242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C5F17" w14:textId="77777777" w:rsidR="007E2EB4" w:rsidRPr="007E2EB4" w:rsidRDefault="007E2EB4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8A6D0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4288B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43211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317A49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D20A1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99FB8" w14:textId="77777777" w:rsidR="007E2EB4" w:rsidRPr="007E2EB4" w:rsidRDefault="007E2E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EB4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</w:tbl>
    <w:p w14:paraId="586BED2D" w14:textId="68AB8864" w:rsidR="00173205" w:rsidRDefault="00173205" w:rsidP="00173205">
      <w:pPr>
        <w:spacing w:line="360" w:lineRule="auto"/>
        <w:rPr>
          <w:b/>
          <w:bCs/>
        </w:rPr>
      </w:pPr>
      <w:r w:rsidRPr="67B82BC9">
        <w:rPr>
          <w:rFonts w:ascii="Arial" w:eastAsia="Arial" w:hAnsi="Arial"/>
          <w:i/>
          <w:iCs/>
          <w:color w:val="000000" w:themeColor="text1"/>
        </w:rPr>
        <w:t xml:space="preserve">CI: Confidence interval; </w:t>
      </w:r>
      <w:r w:rsidRPr="64B8BFE8">
        <w:rPr>
          <w:rFonts w:ascii="Arial" w:eastAsia="Arial" w:hAnsi="Arial"/>
          <w:i/>
          <w:iCs/>
          <w:color w:val="000000" w:themeColor="text1"/>
        </w:rPr>
        <w:t>OR</w:t>
      </w:r>
      <w:r w:rsidRPr="67B82BC9">
        <w:rPr>
          <w:rFonts w:ascii="Arial" w:eastAsia="Arial" w:hAnsi="Arial"/>
          <w:i/>
          <w:iCs/>
          <w:color w:val="000000" w:themeColor="text1"/>
        </w:rPr>
        <w:t>: Odds ratio.</w:t>
      </w:r>
      <w:r w:rsidR="00AD11B8">
        <w:rPr>
          <w:rFonts w:ascii="Arial" w:eastAsia="Arial" w:hAnsi="Arial"/>
          <w:i/>
          <w:iCs/>
          <w:color w:val="000000" w:themeColor="text1"/>
        </w:rPr>
        <w:t xml:space="preserve"> All models </w:t>
      </w:r>
      <w:r w:rsidR="007E2EB4">
        <w:rPr>
          <w:rFonts w:ascii="Arial" w:eastAsia="Arial" w:hAnsi="Arial"/>
          <w:i/>
          <w:iCs/>
          <w:color w:val="000000" w:themeColor="text1"/>
        </w:rPr>
        <w:t xml:space="preserve">are bivariable and </w:t>
      </w:r>
      <w:r w:rsidR="00AD11B8">
        <w:rPr>
          <w:rFonts w:ascii="Arial" w:eastAsia="Arial" w:hAnsi="Arial"/>
          <w:i/>
          <w:iCs/>
          <w:color w:val="000000" w:themeColor="text1"/>
        </w:rPr>
        <w:t>have state fixed effects.</w:t>
      </w:r>
    </w:p>
    <w:p w14:paraId="1F012CB6" w14:textId="77777777" w:rsidR="00B4194F" w:rsidRDefault="00B4194F"/>
    <w:p w14:paraId="4DCC2EA2" w14:textId="77777777" w:rsidR="00685F7A" w:rsidRDefault="00685F7A"/>
    <w:p w14:paraId="51FE7627" w14:textId="666CC3B3" w:rsidR="00685F7A" w:rsidRDefault="00685F7A" w:rsidP="00AF2E21">
      <w:pPr>
        <w:spacing w:after="160" w:line="278" w:lineRule="auto"/>
      </w:pPr>
    </w:p>
    <w:sectPr w:rsidR="00685F7A" w:rsidSect="001732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205"/>
    <w:rsid w:val="000E3B93"/>
    <w:rsid w:val="000F02E1"/>
    <w:rsid w:val="00132BA9"/>
    <w:rsid w:val="00173205"/>
    <w:rsid w:val="00220A16"/>
    <w:rsid w:val="002A312A"/>
    <w:rsid w:val="002B3B8A"/>
    <w:rsid w:val="002D76FB"/>
    <w:rsid w:val="002E2D30"/>
    <w:rsid w:val="002F4574"/>
    <w:rsid w:val="003F7634"/>
    <w:rsid w:val="004D4DD2"/>
    <w:rsid w:val="004E2330"/>
    <w:rsid w:val="005B6F13"/>
    <w:rsid w:val="00685F7A"/>
    <w:rsid w:val="00762952"/>
    <w:rsid w:val="007752C1"/>
    <w:rsid w:val="00777110"/>
    <w:rsid w:val="007E2EB4"/>
    <w:rsid w:val="00A14C0A"/>
    <w:rsid w:val="00A643AF"/>
    <w:rsid w:val="00A9699A"/>
    <w:rsid w:val="00AD11B8"/>
    <w:rsid w:val="00AF2E21"/>
    <w:rsid w:val="00B4194F"/>
    <w:rsid w:val="00BF1603"/>
    <w:rsid w:val="00C22E04"/>
    <w:rsid w:val="00C61A74"/>
    <w:rsid w:val="00C637BA"/>
    <w:rsid w:val="00C75900"/>
    <w:rsid w:val="00CB4FFC"/>
    <w:rsid w:val="00CB651C"/>
    <w:rsid w:val="00E26709"/>
    <w:rsid w:val="00F46333"/>
    <w:rsid w:val="00F56104"/>
    <w:rsid w:val="00FD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042D9"/>
  <w15:chartTrackingRefBased/>
  <w15:docId w15:val="{0C96DA1F-0ECC-1747-A4C7-96BAAA92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33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2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2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2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2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2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2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2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2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2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2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2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20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20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2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6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J Clark</dc:creator>
  <cp:keywords/>
  <dc:description/>
  <cp:lastModifiedBy>Cassandra J Clark</cp:lastModifiedBy>
  <cp:revision>3</cp:revision>
  <dcterms:created xsi:type="dcterms:W3CDTF">2025-12-01T16:31:00Z</dcterms:created>
  <dcterms:modified xsi:type="dcterms:W3CDTF">2025-12-15T16:13:00Z</dcterms:modified>
</cp:coreProperties>
</file>